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E9EB79" w14:textId="727B8DA0" w:rsidR="00AE03E2" w:rsidRDefault="00AE03E2" w:rsidP="00AE03E2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bookmarkStart w:id="0" w:name="_Hlk30334547"/>
      <w:r w:rsidRPr="003E7F3E">
        <w:rPr>
          <w:rFonts w:asciiTheme="majorBidi" w:hAnsiTheme="majorBidi" w:cstheme="majorBidi"/>
          <w:sz w:val="20"/>
          <w:szCs w:val="20"/>
        </w:rPr>
        <w:t>The Effects of Oral Contracept</w:t>
      </w:r>
      <w:bookmarkStart w:id="1" w:name="_GoBack"/>
      <w:bookmarkEnd w:id="1"/>
      <w:r w:rsidRPr="003E7F3E">
        <w:rPr>
          <w:rFonts w:asciiTheme="majorBidi" w:hAnsiTheme="majorBidi" w:cstheme="majorBidi"/>
          <w:sz w:val="20"/>
          <w:szCs w:val="20"/>
        </w:rPr>
        <w:t xml:space="preserve">ives on Exercise Performance in </w:t>
      </w:r>
      <w:r w:rsidR="00760E64">
        <w:rPr>
          <w:rFonts w:asciiTheme="majorBidi" w:hAnsiTheme="majorBidi" w:cstheme="majorBidi"/>
          <w:sz w:val="20"/>
          <w:szCs w:val="20"/>
        </w:rPr>
        <w:t>Women</w:t>
      </w:r>
      <w:r w:rsidRPr="003E7F3E">
        <w:rPr>
          <w:rFonts w:asciiTheme="majorBidi" w:hAnsiTheme="majorBidi" w:cstheme="majorBidi"/>
          <w:sz w:val="20"/>
          <w:szCs w:val="20"/>
        </w:rPr>
        <w:t xml:space="preserve">: A Systematic Review and Meta-Analysis. Sports Medicine. </w:t>
      </w:r>
      <w:r>
        <w:rPr>
          <w:rFonts w:ascii="Times New Roman" w:hAnsi="Times New Roman" w:cs="Times New Roman"/>
          <w:sz w:val="20"/>
          <w:szCs w:val="20"/>
        </w:rPr>
        <w:t xml:space="preserve">Corresponding author: </w:t>
      </w:r>
      <w:r w:rsidRPr="003E7F3E">
        <w:rPr>
          <w:rFonts w:asciiTheme="majorBidi" w:hAnsiTheme="majorBidi" w:cstheme="majorBidi"/>
          <w:sz w:val="20"/>
          <w:szCs w:val="20"/>
        </w:rPr>
        <w:t xml:space="preserve">Dr Kirsty Elliott-Sale, Sport Health and Performance Enhancement (SHAPE) Research Centre, Department of Sport Science, Nottingham Trent University, Nottingham, UK. Email: </w:t>
      </w:r>
      <w:hyperlink r:id="rId6" w:history="1">
        <w:r w:rsidRPr="00504DF6">
          <w:rPr>
            <w:rStyle w:val="Hyperlink"/>
            <w:rFonts w:asciiTheme="majorBidi" w:hAnsiTheme="majorBidi" w:cstheme="majorBidi"/>
            <w:sz w:val="20"/>
            <w:szCs w:val="20"/>
          </w:rPr>
          <w:t>kirsty.elliottsale@ntu.ac.uk</w:t>
        </w:r>
      </w:hyperlink>
      <w:r w:rsidRPr="003E7F3E">
        <w:rPr>
          <w:rFonts w:asciiTheme="majorBidi" w:hAnsiTheme="majorBidi" w:cstheme="majorBidi"/>
          <w:sz w:val="20"/>
          <w:szCs w:val="20"/>
        </w:rPr>
        <w:t>.</w:t>
      </w:r>
    </w:p>
    <w:p w14:paraId="3AFB54F4" w14:textId="77777777" w:rsidR="00AE03E2" w:rsidRDefault="00AE03E2" w:rsidP="00AE03E2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E03E2" w14:paraId="57F72F93" w14:textId="77777777" w:rsidTr="000819E9">
        <w:tc>
          <w:tcPr>
            <w:tcW w:w="9016" w:type="dxa"/>
            <w:shd w:val="clear" w:color="auto" w:fill="BFBFBF" w:themeFill="background1" w:themeFillShade="BF"/>
          </w:tcPr>
          <w:p w14:paraId="56F6DFDE" w14:textId="08F5344F" w:rsidR="00AE03E2" w:rsidRDefault="00C91E40" w:rsidP="000819E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91E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ctronic Supplementary Material Appendix S</w:t>
            </w:r>
            <w:r w:rsidR="003B65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AE03E2" w:rsidRPr="009859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AE03E2" w:rsidRPr="00985906">
              <w:rPr>
                <w:rFonts w:ascii="Times New Roman" w:hAnsi="Times New Roman" w:cs="Times New Roman"/>
                <w:sz w:val="20"/>
                <w:szCs w:val="20"/>
              </w:rPr>
              <w:t xml:space="preserve"> First</w:t>
            </w:r>
            <w:r w:rsidR="00AE03E2" w:rsidRPr="003E7F3E">
              <w:rPr>
                <w:rFonts w:asciiTheme="majorBidi" w:hAnsiTheme="majorBidi" w:cstheme="majorBidi"/>
                <w:sz w:val="20"/>
                <w:szCs w:val="20"/>
              </w:rPr>
              <w:t xml:space="preserve"> search conducted on 09/01/19 using Pubmed.</w:t>
            </w:r>
          </w:p>
        </w:tc>
      </w:tr>
    </w:tbl>
    <w:p w14:paraId="40E8F1C5" w14:textId="77777777" w:rsidR="00AE03E2" w:rsidRPr="003E7F3E" w:rsidRDefault="00AE03E2" w:rsidP="00AE03E2">
      <w:pPr>
        <w:spacing w:line="360" w:lineRule="auto"/>
        <w:jc w:val="both"/>
      </w:pPr>
    </w:p>
    <w:tbl>
      <w:tblPr>
        <w:tblStyle w:val="PlainTable2"/>
        <w:tblW w:w="9072" w:type="dxa"/>
        <w:tblLook w:val="04A0" w:firstRow="1" w:lastRow="0" w:firstColumn="1" w:lastColumn="0" w:noHBand="0" w:noVBand="1"/>
      </w:tblPr>
      <w:tblGrid>
        <w:gridCol w:w="9072"/>
      </w:tblGrid>
      <w:tr w:rsidR="00AE03E2" w:rsidRPr="003E7F3E" w14:paraId="023C712A" w14:textId="77777777" w:rsidTr="000819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bookmarkEnd w:id="0"/>
          <w:p w14:paraId="438FE477" w14:textId="77777777" w:rsidR="00AE03E2" w:rsidRPr="003E7F3E" w:rsidRDefault="00AE03E2" w:rsidP="000819E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F3E">
              <w:rPr>
                <w:rFonts w:asciiTheme="majorBidi" w:hAnsiTheme="majorBidi" w:cstheme="majorBidi"/>
                <w:sz w:val="20"/>
                <w:szCs w:val="20"/>
              </w:rPr>
              <w:t>Limits applied</w:t>
            </w:r>
          </w:p>
        </w:tc>
      </w:tr>
      <w:tr w:rsidR="00AE03E2" w:rsidRPr="003E7F3E" w14:paraId="74CCE423" w14:textId="77777777" w:rsidTr="00081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14:paraId="63CE1A1E" w14:textId="77777777" w:rsidR="00AE03E2" w:rsidRPr="003E7F3E" w:rsidRDefault="00AE03E2" w:rsidP="000819E9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E7F3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Humans</w:t>
            </w:r>
          </w:p>
        </w:tc>
      </w:tr>
      <w:tr w:rsidR="00AE03E2" w:rsidRPr="003E7F3E" w14:paraId="3B00F580" w14:textId="77777777" w:rsidTr="000819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14:paraId="7359117E" w14:textId="77777777" w:rsidR="00AE03E2" w:rsidRPr="003E7F3E" w:rsidRDefault="00AE03E2" w:rsidP="000819E9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E7F3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andomised controlled trials</w:t>
            </w:r>
          </w:p>
        </w:tc>
      </w:tr>
      <w:tr w:rsidR="00AE03E2" w:rsidRPr="003E7F3E" w14:paraId="0ABC1E36" w14:textId="77777777" w:rsidTr="00081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14:paraId="2ED70A8A" w14:textId="77777777" w:rsidR="00AE03E2" w:rsidRPr="003E7F3E" w:rsidRDefault="00AE03E2" w:rsidP="000819E9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E7F3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bservational</w:t>
            </w:r>
          </w:p>
        </w:tc>
      </w:tr>
      <w:tr w:rsidR="00AE03E2" w:rsidRPr="003E7F3E" w14:paraId="3B26658B" w14:textId="77777777" w:rsidTr="000819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14:paraId="6DDFBB6E" w14:textId="77777777" w:rsidR="00AE03E2" w:rsidRPr="003E7F3E" w:rsidRDefault="00AE03E2" w:rsidP="000819E9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E7F3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linical trials</w:t>
            </w:r>
          </w:p>
        </w:tc>
      </w:tr>
      <w:tr w:rsidR="00AE03E2" w:rsidRPr="003E7F3E" w14:paraId="1BD1AD0E" w14:textId="77777777" w:rsidTr="00081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14:paraId="4B1265A1" w14:textId="77777777" w:rsidR="00AE03E2" w:rsidRPr="003E7F3E" w:rsidRDefault="00AE03E2" w:rsidP="000819E9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E7F3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linical controlled trials</w:t>
            </w:r>
          </w:p>
        </w:tc>
      </w:tr>
      <w:tr w:rsidR="00AE03E2" w:rsidRPr="003E7F3E" w14:paraId="58F09950" w14:textId="77777777" w:rsidTr="000819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14:paraId="55E8A436" w14:textId="77777777" w:rsidR="00AE03E2" w:rsidRPr="003E7F3E" w:rsidRDefault="00AE03E2" w:rsidP="000819E9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E7F3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nglish language</w:t>
            </w:r>
          </w:p>
        </w:tc>
      </w:tr>
      <w:tr w:rsidR="00AE03E2" w:rsidRPr="003E7F3E" w14:paraId="3F6353C3" w14:textId="77777777" w:rsidTr="00081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14:paraId="213668E8" w14:textId="77777777" w:rsidR="00AE03E2" w:rsidRPr="003E7F3E" w:rsidRDefault="00AE03E2" w:rsidP="000819E9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E7F3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emales</w:t>
            </w:r>
          </w:p>
        </w:tc>
      </w:tr>
    </w:tbl>
    <w:p w14:paraId="6091449E" w14:textId="77777777" w:rsidR="00AE03E2" w:rsidRPr="003E7F3E" w:rsidRDefault="00AE03E2" w:rsidP="00AE03E2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tbl>
      <w:tblPr>
        <w:tblStyle w:val="PlainTable2"/>
        <w:tblW w:w="9072" w:type="dxa"/>
        <w:tblLook w:val="04A0" w:firstRow="1" w:lastRow="0" w:firstColumn="1" w:lastColumn="0" w:noHBand="0" w:noVBand="1"/>
      </w:tblPr>
      <w:tblGrid>
        <w:gridCol w:w="9072"/>
      </w:tblGrid>
      <w:tr w:rsidR="00AE03E2" w:rsidRPr="003E7F3E" w14:paraId="326AB087" w14:textId="77777777" w:rsidTr="000819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14:paraId="40024700" w14:textId="77777777" w:rsidR="00AE03E2" w:rsidRPr="003E7F3E" w:rsidRDefault="00AE03E2" w:rsidP="000819E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F3E">
              <w:rPr>
                <w:rFonts w:asciiTheme="majorBidi" w:hAnsiTheme="majorBidi" w:cstheme="majorBidi"/>
                <w:sz w:val="20"/>
                <w:szCs w:val="20"/>
              </w:rPr>
              <w:t>Search terms</w:t>
            </w:r>
          </w:p>
        </w:tc>
      </w:tr>
      <w:tr w:rsidR="00AE03E2" w:rsidRPr="003E7F3E" w14:paraId="09943BA1" w14:textId="77777777" w:rsidTr="00081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14:paraId="4203099A" w14:textId="77777777" w:rsidR="00AE03E2" w:rsidRPr="003E7F3E" w:rsidRDefault="00AE03E2" w:rsidP="000819E9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E7F3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ral contraceptives and athletic performance (19)</w:t>
            </w:r>
          </w:p>
        </w:tc>
      </w:tr>
      <w:tr w:rsidR="00AE03E2" w:rsidRPr="003E7F3E" w14:paraId="6A1AA0C9" w14:textId="77777777" w:rsidTr="000819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14:paraId="16C04B6F" w14:textId="77777777" w:rsidR="00AE03E2" w:rsidRPr="003E7F3E" w:rsidRDefault="00AE03E2" w:rsidP="000819E9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E7F3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ral contraceptives and SPORTS performance (20)</w:t>
            </w:r>
          </w:p>
        </w:tc>
      </w:tr>
      <w:tr w:rsidR="00AE03E2" w:rsidRPr="003E7F3E" w14:paraId="3683E956" w14:textId="77777777" w:rsidTr="00081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14:paraId="1A973974" w14:textId="77777777" w:rsidR="00AE03E2" w:rsidRPr="003E7F3E" w:rsidRDefault="00AE03E2" w:rsidP="000819E9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E7F3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ral contraceptives and muscle (38)</w:t>
            </w:r>
          </w:p>
        </w:tc>
      </w:tr>
      <w:tr w:rsidR="00AE03E2" w:rsidRPr="003E7F3E" w14:paraId="4E8CE01A" w14:textId="77777777" w:rsidTr="000819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14:paraId="7D9B6C0B" w14:textId="77777777" w:rsidR="00AE03E2" w:rsidRPr="003E7F3E" w:rsidRDefault="00AE03E2" w:rsidP="000819E9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E7F3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ral contraceptives and strength (22)</w:t>
            </w:r>
          </w:p>
        </w:tc>
      </w:tr>
      <w:tr w:rsidR="00AE03E2" w:rsidRPr="003E7F3E" w14:paraId="38CE18DA" w14:textId="77777777" w:rsidTr="00081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14:paraId="0D7E13E6" w14:textId="77777777" w:rsidR="00AE03E2" w:rsidRPr="003E7F3E" w:rsidRDefault="00AE03E2" w:rsidP="000819E9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E7F3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ral contraceptives and force (69)</w:t>
            </w:r>
          </w:p>
        </w:tc>
      </w:tr>
      <w:tr w:rsidR="00AE03E2" w:rsidRPr="003E7F3E" w14:paraId="61F04134" w14:textId="77777777" w:rsidTr="000819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14:paraId="559C22CF" w14:textId="77777777" w:rsidR="00AE03E2" w:rsidRPr="003E7F3E" w:rsidRDefault="00AE03E2" w:rsidP="000819E9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E7F3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ral contraceptives and skeletal muscle (12)</w:t>
            </w:r>
          </w:p>
        </w:tc>
      </w:tr>
      <w:tr w:rsidR="00AE03E2" w:rsidRPr="003E7F3E" w14:paraId="49FECDCF" w14:textId="77777777" w:rsidTr="00081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14:paraId="59025835" w14:textId="77777777" w:rsidR="00AE03E2" w:rsidRPr="003E7F3E" w:rsidRDefault="00AE03E2" w:rsidP="000819E9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E7F3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ral contraceptives and muscular strength (0)</w:t>
            </w:r>
          </w:p>
        </w:tc>
      </w:tr>
      <w:tr w:rsidR="00AE03E2" w:rsidRPr="003E7F3E" w14:paraId="25219916" w14:textId="77777777" w:rsidTr="000819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14:paraId="4F2A4EE5" w14:textId="77777777" w:rsidR="00AE03E2" w:rsidRPr="003E7F3E" w:rsidRDefault="00AE03E2" w:rsidP="000819E9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E7F3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ral contraceptives and muscular force (0)</w:t>
            </w:r>
          </w:p>
        </w:tc>
      </w:tr>
      <w:tr w:rsidR="00AE03E2" w:rsidRPr="003E7F3E" w14:paraId="6CA88B0E" w14:textId="77777777" w:rsidTr="00081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14:paraId="14FA9811" w14:textId="77777777" w:rsidR="00AE03E2" w:rsidRPr="003E7F3E" w:rsidRDefault="00AE03E2" w:rsidP="000819E9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E7F3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ral contraceptives and power (47)</w:t>
            </w:r>
          </w:p>
        </w:tc>
      </w:tr>
      <w:tr w:rsidR="00AE03E2" w:rsidRPr="003E7F3E" w14:paraId="2046EBC1" w14:textId="77777777" w:rsidTr="000819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14:paraId="18EB91D9" w14:textId="77777777" w:rsidR="00AE03E2" w:rsidRPr="003E7F3E" w:rsidRDefault="00AE03E2" w:rsidP="000819E9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E7F3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ral contraceptives and anaerobic (2)</w:t>
            </w:r>
          </w:p>
        </w:tc>
      </w:tr>
      <w:tr w:rsidR="00AE03E2" w:rsidRPr="003E7F3E" w14:paraId="31627D80" w14:textId="77777777" w:rsidTr="00081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14:paraId="5BCF0E3F" w14:textId="77777777" w:rsidR="00AE03E2" w:rsidRPr="003E7F3E" w:rsidRDefault="00AE03E2" w:rsidP="000819E9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E7F3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ral contraceptives and anaerobic power (0)</w:t>
            </w:r>
          </w:p>
        </w:tc>
      </w:tr>
      <w:tr w:rsidR="00AE03E2" w:rsidRPr="003E7F3E" w14:paraId="73E0A6ED" w14:textId="77777777" w:rsidTr="000819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14:paraId="2A755F95" w14:textId="77777777" w:rsidR="00AE03E2" w:rsidRPr="003E7F3E" w:rsidRDefault="00AE03E2" w:rsidP="000819E9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E7F3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ral contraceptives and anaerobic performance (1)</w:t>
            </w:r>
          </w:p>
        </w:tc>
      </w:tr>
      <w:tr w:rsidR="00AE03E2" w:rsidRPr="003E7F3E" w14:paraId="5C132A3E" w14:textId="77777777" w:rsidTr="00081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14:paraId="0C70BD19" w14:textId="77777777" w:rsidR="00AE03E2" w:rsidRPr="003E7F3E" w:rsidRDefault="00AE03E2" w:rsidP="000819E9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E7F3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ral contraceptives and anaerobic capacity (1)</w:t>
            </w:r>
          </w:p>
        </w:tc>
      </w:tr>
      <w:tr w:rsidR="00AE03E2" w:rsidRPr="003E7F3E" w14:paraId="04C7D5BA" w14:textId="77777777" w:rsidTr="000819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14:paraId="66487545" w14:textId="77777777" w:rsidR="00AE03E2" w:rsidRPr="003E7F3E" w:rsidRDefault="00AE03E2" w:rsidP="000819E9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E7F3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ral contraceptives and aerobic (8)</w:t>
            </w:r>
          </w:p>
        </w:tc>
      </w:tr>
      <w:tr w:rsidR="00AE03E2" w:rsidRPr="003E7F3E" w14:paraId="30893BC5" w14:textId="77777777" w:rsidTr="00081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14:paraId="015EE524" w14:textId="77777777" w:rsidR="00AE03E2" w:rsidRPr="003E7F3E" w:rsidRDefault="00AE03E2" w:rsidP="000819E9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E7F3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ral contraceptives and endurance (11)</w:t>
            </w:r>
          </w:p>
        </w:tc>
      </w:tr>
      <w:tr w:rsidR="00AE03E2" w:rsidRPr="003E7F3E" w14:paraId="314312FD" w14:textId="77777777" w:rsidTr="000819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14:paraId="1BC6B60F" w14:textId="77777777" w:rsidR="00AE03E2" w:rsidRPr="003E7F3E" w:rsidRDefault="00AE03E2" w:rsidP="000819E9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E7F3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ral contraceptives and endurance capacity (3)</w:t>
            </w:r>
          </w:p>
        </w:tc>
      </w:tr>
      <w:tr w:rsidR="00AE03E2" w:rsidRPr="003E7F3E" w14:paraId="215F2FF4" w14:textId="77777777" w:rsidTr="00081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14:paraId="753C3236" w14:textId="77777777" w:rsidR="00AE03E2" w:rsidRPr="003E7F3E" w:rsidRDefault="00AE03E2" w:rsidP="000819E9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E7F3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ral contraceptives and endurance power (1)</w:t>
            </w:r>
          </w:p>
        </w:tc>
      </w:tr>
      <w:tr w:rsidR="00AE03E2" w:rsidRPr="003E7F3E" w14:paraId="564FEDA3" w14:textId="77777777" w:rsidTr="000819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14:paraId="5BBF55EB" w14:textId="77777777" w:rsidR="00AE03E2" w:rsidRPr="003E7F3E" w:rsidRDefault="00AE03E2" w:rsidP="000819E9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E7F3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ral contraceptives and aerobic capacity (2)</w:t>
            </w:r>
          </w:p>
        </w:tc>
      </w:tr>
      <w:tr w:rsidR="00AE03E2" w:rsidRPr="003E7F3E" w14:paraId="1DEE5BF2" w14:textId="77777777" w:rsidTr="00081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14:paraId="535C7B2D" w14:textId="77777777" w:rsidR="00AE03E2" w:rsidRPr="003E7F3E" w:rsidRDefault="00AE03E2" w:rsidP="000819E9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E7F3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ral contraceptives and aerobic power (2)</w:t>
            </w:r>
          </w:p>
        </w:tc>
      </w:tr>
      <w:tr w:rsidR="00AE03E2" w:rsidRPr="003E7F3E" w14:paraId="1F797547" w14:textId="77777777" w:rsidTr="000819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14:paraId="5C4A0A49" w14:textId="77777777" w:rsidR="00AE03E2" w:rsidRPr="003E7F3E" w:rsidRDefault="00AE03E2" w:rsidP="000819E9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E7F3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ral contraceptives and aerobic performance (1)</w:t>
            </w:r>
          </w:p>
        </w:tc>
      </w:tr>
      <w:tr w:rsidR="00AE03E2" w:rsidRPr="003E7F3E" w14:paraId="1889C61A" w14:textId="77777777" w:rsidTr="00081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14:paraId="1194E7B5" w14:textId="77777777" w:rsidR="00AE03E2" w:rsidRPr="003E7F3E" w:rsidRDefault="00AE03E2" w:rsidP="000819E9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E7F3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Oral contraceptives and endurance performance (4)</w:t>
            </w:r>
          </w:p>
        </w:tc>
      </w:tr>
      <w:tr w:rsidR="00AE03E2" w:rsidRPr="003E7F3E" w14:paraId="1B52E6B8" w14:textId="77777777" w:rsidTr="000819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14:paraId="78818186" w14:textId="77777777" w:rsidR="00AE03E2" w:rsidRPr="003E7F3E" w:rsidRDefault="00AE03E2" w:rsidP="000819E9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E7F3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ral contraceptives and fatigue (42)</w:t>
            </w:r>
          </w:p>
        </w:tc>
      </w:tr>
      <w:tr w:rsidR="00AE03E2" w:rsidRPr="003E7F3E" w14:paraId="39306F5A" w14:textId="77777777" w:rsidTr="00081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14:paraId="5669F031" w14:textId="77777777" w:rsidR="00AE03E2" w:rsidRPr="003E7F3E" w:rsidRDefault="00AE03E2" w:rsidP="000819E9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E7F3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ral contraceptives and recovery (31)</w:t>
            </w:r>
          </w:p>
        </w:tc>
      </w:tr>
      <w:tr w:rsidR="00AE03E2" w:rsidRPr="003E7F3E" w14:paraId="5698FCA1" w14:textId="77777777" w:rsidTr="000819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14:paraId="122CAA96" w14:textId="77777777" w:rsidR="00AE03E2" w:rsidRPr="003E7F3E" w:rsidRDefault="00AE03E2" w:rsidP="000819E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7F3E">
              <w:rPr>
                <w:rFonts w:asciiTheme="majorBidi" w:hAnsiTheme="majorBidi" w:cstheme="majorBidi"/>
                <w:sz w:val="20"/>
                <w:szCs w:val="20"/>
              </w:rPr>
              <w:t>Total = 336 with duplicates</w:t>
            </w:r>
          </w:p>
        </w:tc>
      </w:tr>
    </w:tbl>
    <w:p w14:paraId="462098E9" w14:textId="77777777" w:rsidR="00AE03E2" w:rsidRDefault="00AE03E2" w:rsidP="00AE03E2"/>
    <w:p w14:paraId="6B96F61D" w14:textId="77777777" w:rsidR="00FD230F" w:rsidRDefault="00FD230F"/>
    <w:sectPr w:rsidR="00FD230F" w:rsidSect="00AB3A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D4541C" w14:textId="77777777" w:rsidR="00151CD8" w:rsidRDefault="00151CD8" w:rsidP="00985906">
      <w:pPr>
        <w:spacing w:after="0" w:line="240" w:lineRule="auto"/>
      </w:pPr>
      <w:r>
        <w:separator/>
      </w:r>
    </w:p>
  </w:endnote>
  <w:endnote w:type="continuationSeparator" w:id="0">
    <w:p w14:paraId="70A7BAFC" w14:textId="77777777" w:rsidR="00151CD8" w:rsidRDefault="00151CD8" w:rsidP="009859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BCF054" w14:textId="77777777" w:rsidR="00151CD8" w:rsidRDefault="00151CD8" w:rsidP="00985906">
      <w:pPr>
        <w:spacing w:after="0" w:line="240" w:lineRule="auto"/>
      </w:pPr>
      <w:r>
        <w:separator/>
      </w:r>
    </w:p>
  </w:footnote>
  <w:footnote w:type="continuationSeparator" w:id="0">
    <w:p w14:paraId="51C61428" w14:textId="77777777" w:rsidR="00151CD8" w:rsidRDefault="00151CD8" w:rsidP="009859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3E2"/>
    <w:rsid w:val="00151CD8"/>
    <w:rsid w:val="003B6543"/>
    <w:rsid w:val="00497A9B"/>
    <w:rsid w:val="00520423"/>
    <w:rsid w:val="0056790F"/>
    <w:rsid w:val="00760E64"/>
    <w:rsid w:val="008F57D1"/>
    <w:rsid w:val="00985906"/>
    <w:rsid w:val="00991DDD"/>
    <w:rsid w:val="00AB3A9A"/>
    <w:rsid w:val="00AE03E2"/>
    <w:rsid w:val="00C91E40"/>
    <w:rsid w:val="00FD2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FB2795B"/>
  <w15:chartTrackingRefBased/>
  <w15:docId w15:val="{99FE909B-AB1D-4A08-AE04-4E296F2CA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03E2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03E2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E03E2"/>
    <w:rPr>
      <w:color w:val="0563C1" w:themeColor="hyperlink"/>
      <w:u w:val="single"/>
    </w:rPr>
  </w:style>
  <w:style w:type="table" w:styleId="PlainTable2">
    <w:name w:val="Plain Table 2"/>
    <w:basedOn w:val="TableNormal"/>
    <w:uiPriority w:val="42"/>
    <w:rsid w:val="00AE03E2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859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5906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859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5906"/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65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543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irsty.elliottsale@ntu.ac.uk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t-sale, Kirsty</dc:creator>
  <cp:keywords/>
  <dc:description/>
  <cp:lastModifiedBy>Pushpakala S.</cp:lastModifiedBy>
  <cp:revision>5</cp:revision>
  <dcterms:created xsi:type="dcterms:W3CDTF">2020-05-01T15:01:00Z</dcterms:created>
  <dcterms:modified xsi:type="dcterms:W3CDTF">2020-07-01T07:02:00Z</dcterms:modified>
</cp:coreProperties>
</file>